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Figure S1. Variation of phenotypic traits in F</w:t>
      </w:r>
      <w:r>
        <w:rPr>
          <w:rFonts w:cs="Times New Roman" w:ascii="Times New Roman" w:hAnsi="Times New Roman"/>
          <w:b/>
          <w:bCs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individuals.</w:t>
      </w:r>
      <w:r>
        <w:rPr>
          <w:rFonts w:cs="Times New Roman" w:ascii="Times New Roman" w:hAnsi="Times New Roman"/>
          <w:sz w:val="18"/>
          <w:szCs w:val="18"/>
        </w:rPr>
        <w:t xml:space="preserve"> (A) tassel branch number, the number of tassel branch ranged from 1 to 31, with mean of 8.1 and median of 7; (B) earl length, the earl length ranged from 6 to 25 with average of 15.3 and median of 15.5; (C) kernel row number, the number of kernel row ranged from 12 to 22, with mean of 16.2 and median of 16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Figure S2. </w:t>
      </w:r>
      <w:r>
        <w:rPr>
          <w:rFonts w:cs="Times New Roman" w:ascii="Times New Roman" w:hAnsi="Times New Roman"/>
          <w:b/>
          <w:sz w:val="18"/>
          <w:szCs w:val="18"/>
        </w:rPr>
        <w:t>Chromosome summary of high quality SNPs number.</w:t>
      </w:r>
      <w:r>
        <w:rPr>
          <w:rFonts w:cs="Times New Roman" w:ascii="Times New Roman" w:hAnsi="Times New Roman"/>
          <w:sz w:val="18"/>
          <w:szCs w:val="18"/>
        </w:rPr>
        <w:t xml:space="preserve"> SNP were identified from high-coverage sequences of Chang 7-2 and 787 and low-coverage sequences of 708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individuals. Blue bars indicate SNPs identified between two parents; red bars indicate SNPs in 708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population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Figure S3. Distribution of 248,168 high quality SNPs identified from low-coverage sequences of 708 F</w:t>
      </w:r>
      <w:r>
        <w:rPr>
          <w:rFonts w:cs="Times New Roman" w:ascii="Times New Roman" w:hAnsi="Times New Roman"/>
          <w:b/>
          <w:bCs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individuals.</w:t>
      </w:r>
      <w:r>
        <w:rPr>
          <w:rFonts w:cs="Times New Roman" w:ascii="Times New Roman" w:hAnsi="Times New Roman"/>
          <w:sz w:val="18"/>
          <w:szCs w:val="18"/>
        </w:rPr>
        <w:t> The physical positions on each chromosome are based on B73 RefGen_v2 sequence. The short blue lines indicate the SNP density (SNPs/500-kb). The red point on each chromosome indicates the centromere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Figure S4. The distribution of bin marker length.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Figure S5. The number of crossover in each F</w:t>
      </w:r>
      <w:r>
        <w:rPr>
          <w:rFonts w:cs="Times New Roman" w:ascii="Times New Roman" w:hAnsi="Times New Roman"/>
          <w:b/>
          <w:bCs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individual</w:t>
      </w:r>
      <w:r>
        <w:rPr>
          <w:rFonts w:cs="Times New Roman" w:ascii="Times New Roman" w:hAnsi="Times New Roman"/>
          <w:sz w:val="18"/>
          <w:szCs w:val="18"/>
        </w:rPr>
        <w:t>. The number of crossover ranged from 10 to 65, with average of 26.3 and median of 24. Blue dot line indicates the mean of crossover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Figure S6. The ratio of three genotypes for each bin marker. </w:t>
      </w:r>
      <w:r>
        <w:rPr>
          <w:rFonts w:cs="Times New Roman" w:ascii="Times New Roman" w:hAnsi="Times New Roman"/>
          <w:sz w:val="18"/>
          <w:szCs w:val="18"/>
        </w:rPr>
        <w:t>(A) Negative log</w:t>
      </w:r>
      <w:r>
        <w:rPr>
          <w:rFonts w:cs="Times New Roman" w:ascii="Times New Roman" w:hAnsi="Times New Roman"/>
          <w:sz w:val="18"/>
          <w:szCs w:val="18"/>
          <w:vertAlign w:val="subscript"/>
        </w:rPr>
        <w:t>10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) values of the chi-test of the ratios; (B) the proportions of genotypes for each bin markers. AA: homozygous Chang 7-2, AB: heterozygote and BB: homozygous 787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Figure S7. Comparison of physical map with genetic map of 6533 bin markers</w:t>
      </w:r>
      <w:r>
        <w:rPr>
          <w:rFonts w:cs="Times New Roman" w:ascii="Times New Roman" w:hAnsi="Times New Roman"/>
          <w:sz w:val="18"/>
          <w:szCs w:val="18"/>
        </w:rPr>
        <w:t>. The order of the bin markers were depended on the physical position of each marker. The left lines of ladder-shaped boxes represented the physical map, and the right lines indicated the genetic map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Table S1. Genes located in the intervals of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qTBN5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qTBN7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p>
      <w:pPr>
        <w:pStyle w:val="Normal"/>
        <w:spacing w:lineRule="auto" w:line="480"/>
        <w:jc w:val="left"/>
        <w:rPr>
          <w:ins w:id="5" w:author="Zongliang CHEN" w:date="2014-05-23T14:27:00Z"/>
        </w:rPr>
      </w:pPr>
      <w:ins w:id="0" w:author="Zongliang CHEN" w:date="2014-05-23T14:27:00Z">
        <w:r>
          <w:rPr>
            <w:rFonts w:cs="Times New Roman" w:ascii="Times New Roman" w:hAnsi="Times New Roman"/>
            <w:b/>
            <w:color w:val="000000"/>
            <w:kern w:val="0"/>
            <w:sz w:val="18"/>
            <w:szCs w:val="18"/>
          </w:rPr>
          <w:t>Table S</w:t>
        </w:r>
      </w:ins>
      <w:ins w:id="1" w:author="Zongliang CHEN" w:date="2014-05-23T14:27:00Z">
        <w:r>
          <w:rPr>
            <w:rFonts w:cs="Times New Roman" w:ascii="Times New Roman" w:hAnsi="Times New Roman"/>
            <w:b/>
            <w:color w:val="000000"/>
            <w:kern w:val="0"/>
            <w:sz w:val="18"/>
            <w:szCs w:val="18"/>
          </w:rPr>
          <w:t>2</w:t>
        </w:r>
      </w:ins>
      <w:ins w:id="2" w:author="Zongliang CHEN" w:date="2014-05-23T14:27:00Z">
        <w:r>
          <w:rPr>
            <w:rFonts w:cs="Times New Roman" w:ascii="Times New Roman" w:hAnsi="Times New Roman"/>
            <w:b/>
            <w:color w:val="000000"/>
            <w:kern w:val="0"/>
            <w:sz w:val="18"/>
            <w:szCs w:val="18"/>
          </w:rPr>
          <w:t>.</w:t>
        </w:r>
      </w:ins>
      <w:ins w:id="3" w:author="Zongliang CHEN" w:date="2014-05-23T14:27:00Z">
        <w:r>
          <w:rPr>
            <w:rFonts w:cs="Times New Roman" w:ascii="Times New Roman" w:hAnsi="Times New Roman"/>
            <w:b/>
            <w:color w:val="000000"/>
            <w:kern w:val="0"/>
            <w:sz w:val="18"/>
            <w:szCs w:val="18"/>
          </w:rPr>
          <w:t xml:space="preserve"> </w:t>
        </w:r>
      </w:ins>
      <w:ins w:id="4" w:author="Zongliang CHEN" w:date="2014-05-23T14:27:00Z">
        <w:r>
          <w:rPr>
            <w:rFonts w:cs="Times New Roman" w:ascii="Times New Roman" w:hAnsi="Times New Roman"/>
            <w:b/>
            <w:color w:val="000000"/>
            <w:kern w:val="0"/>
            <w:sz w:val="18"/>
            <w:szCs w:val="18"/>
          </w:rPr>
          <w:t>The 4 to 8-base barcode sequences used in parallel sequencing of F2 population.</w:t>
        </w:r>
      </w:ins>
      <w:r>
        <w:fldChar w:fldCharType="begin"/>
      </w:r>
      <w:r>
        <w:rPr>
          <w:sz w:val="18"/>
          <w:b/>
          <w:kern w:val="0"/>
          <w:szCs w:val="18"/>
          <w:rFonts w:cs="Times New Roman" w:ascii="Times New Roman" w:hAnsi="Times New Roman"/>
          <w:color w:val="000000"/>
        </w:rPr>
        <w:instrText xml:space="preserve"> LINK Excel.Sheet.12 "H:\\manuscript\\Table S2-Genes in chromosome 5 and 7.xlsx" Sheet1!R2C1:R32C5 \a \f 4 \h  \* MERGEFORMAT </w:instrTex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  <w:r>
        <w:rPr>
          <w:sz w:val="18"/>
          <w:b/>
          <w:kern w:val="0"/>
          <w:szCs w:val="18"/>
          <w:rFonts w:cs="Times New Roman" w:ascii="Times New Roman" w:hAnsi="Times New Roman"/>
          <w:color w:val="000000"/>
        </w:rPr>
        <w:fldChar w:fldCharType="separate"/>
      </w:r>
      <w:r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/>
      <w:r>
        <w:rPr>
          <w:sz w:val="18"/>
          <w:b/>
          <w:kern w:val="0"/>
          <w:szCs w:val="18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3040" cy="17252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Figure S1. Variation of phenotypic traits in F</w:t>
      </w:r>
      <w:r>
        <w:rPr>
          <w:rFonts w:cs="Times New Roman" w:ascii="Times New Roman" w:hAnsi="Times New Roman"/>
          <w:b/>
          <w:bCs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individuals.</w:t>
      </w:r>
      <w:r>
        <w:rPr>
          <w:rFonts w:cs="Times New Roman" w:ascii="Times New Roman" w:hAnsi="Times New Roman"/>
          <w:sz w:val="18"/>
          <w:szCs w:val="18"/>
        </w:rPr>
        <w:t xml:space="preserve"> (A) tassel branch number, the number of tassel branch ranged from 1 to 31, with mean of 8.1 and median of 7; (B) earl length, the earl length ranged from 6 to 25 with average of 15.3 and median of 15.5; (C) kernel row number, the number of kernel row ranged from 12 to 22, with mean of 16.2 and median of 16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3675" cy="26657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Figure S2. </w:t>
      </w:r>
      <w:r>
        <w:rPr>
          <w:rFonts w:cs="Times New Roman" w:ascii="Times New Roman" w:hAnsi="Times New Roman"/>
          <w:b/>
          <w:sz w:val="18"/>
          <w:szCs w:val="18"/>
        </w:rPr>
        <w:t>Chromosome summary of high quality SNPs number.</w:t>
      </w:r>
      <w:r>
        <w:rPr>
          <w:rFonts w:cs="Times New Roman" w:ascii="Times New Roman" w:hAnsi="Times New Roman"/>
          <w:sz w:val="18"/>
          <w:szCs w:val="18"/>
        </w:rPr>
        <w:t xml:space="preserve"> SNP were identified from high-coverage sequences of Chang 7-2 and 787 and low-coverage sequences of 708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individuals. Blue bars indicate SNPs identified between two parents; red bars indicate SNPs in 708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population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1770" cy="463359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Figure S3. Distribution of 248,168 high quality SNPs identified from low-coverage sequences of 708 F</w:t>
      </w:r>
      <w:r>
        <w:rPr>
          <w:rFonts w:cs="Times New Roman" w:ascii="Times New Roman" w:hAnsi="Times New Roman"/>
          <w:b/>
          <w:bCs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individuals.</w:t>
      </w:r>
      <w:r>
        <w:rPr>
          <w:rFonts w:cs="Times New Roman" w:ascii="Times New Roman" w:hAnsi="Times New Roman"/>
          <w:sz w:val="18"/>
          <w:szCs w:val="18"/>
        </w:rPr>
        <w:t> The physical positions on each chromosome are based on B73 RefGen_v2 sequence. The short blue lines indicate the SNP density (SNPs/500-kb). The red point on each chromosome indicates the centromere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1770" cy="30327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Figure S4. The distribution of bin marker length.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5580" cy="307848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Figure S5. The number of crossover in each F</w:t>
      </w:r>
      <w:r>
        <w:rPr>
          <w:rFonts w:cs="Times New Roman" w:ascii="Times New Roman" w:hAnsi="Times New Roman"/>
          <w:b/>
          <w:bCs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individual</w:t>
      </w:r>
      <w:r>
        <w:rPr>
          <w:rFonts w:cs="Times New Roman" w:ascii="Times New Roman" w:hAnsi="Times New Roman"/>
          <w:sz w:val="18"/>
          <w:szCs w:val="18"/>
        </w:rPr>
        <w:t>. The number of crossover ranged from 10 to 65, with average of 26.3 and median of 24. Blue dot line indicates the mean of crossover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6215" cy="229616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Figure S6. The ratio of three genotypes for each bin marker. </w:t>
      </w:r>
      <w:r>
        <w:rPr>
          <w:rFonts w:cs="Times New Roman" w:ascii="Times New Roman" w:hAnsi="Times New Roman"/>
          <w:sz w:val="18"/>
          <w:szCs w:val="18"/>
        </w:rPr>
        <w:t>(A) negative log</w:t>
      </w:r>
      <w:r>
        <w:rPr>
          <w:rFonts w:cs="Times New Roman" w:ascii="Times New Roman" w:hAnsi="Times New Roman"/>
          <w:sz w:val="18"/>
          <w:szCs w:val="18"/>
          <w:vertAlign w:val="subscript"/>
        </w:rPr>
        <w:t>10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) values of the chi-test of the ratios; (B) the proportions of genotypes for each bin markers. AA: homozygous Chang 7-2, AB: heterozygote and BB: homozygous 787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6215" cy="472630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Figure S7. Comparison of physical map with genetic map of 6533 bin markers</w:t>
      </w:r>
      <w:r>
        <w:rPr>
          <w:rFonts w:cs="Times New Roman" w:ascii="Times New Roman" w:hAnsi="Times New Roman"/>
          <w:sz w:val="18"/>
          <w:szCs w:val="18"/>
        </w:rPr>
        <w:t xml:space="preserve">. The order of the bin markers were depended on the physical position of each markers. The left lines of ladder-shaped boxes represented the physical map, and the right lines indicated the genetic map.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Table S1. Genes located in the intervals of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qTBN5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qTBN7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.</w:t>
      </w:r>
      <w:r>
        <w:fldChar w:fldCharType="begin"/>
      </w:r>
      <w:r>
        <w:rPr>
          <w:sz w:val="18"/>
          <w:b/>
          <w:kern w:val="0"/>
          <w:szCs w:val="18"/>
          <w:rFonts w:cs="Times New Roman" w:ascii="Times New Roman" w:hAnsi="Times New Roman"/>
          <w:color w:val="000000"/>
        </w:rPr>
        <w:instrText xml:space="preserve"> LINK Excel.Sheet.12 "H:\\manuscript\\Table S2-Genes in chromosome 5 and 7.xlsx" Sheet1!R2C1:R32C5 \a \f 4 \h  \* MERGEFORMAT </w:instrTex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  <w:r>
        <w:rPr>
          <w:sz w:val="18"/>
          <w:b/>
          <w:kern w:val="0"/>
          <w:szCs w:val="18"/>
          <w:rFonts w:cs="Times New Roman" w:ascii="Times New Roman" w:hAnsi="Times New Roman"/>
          <w:color w:val="000000"/>
        </w:rPr>
        <w:fldChar w:fldCharType="separate"/>
      </w:r>
      <w:r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/>
      <w:r>
        <w:rPr>
          <w:sz w:val="18"/>
          <w:b/>
          <w:kern w:val="0"/>
          <w:szCs w:val="18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38"/>
        <w:gridCol w:w="1038"/>
        <w:gridCol w:w="1732"/>
        <w:gridCol w:w="4853"/>
      </w:tblGrid>
      <w:tr>
        <w:trPr>
          <w:trHeight w:val="270" w:hRule="atLeast"/>
        </w:trPr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_start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_end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4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2214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23931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316366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ds-transcription factor 19, mads19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2940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3296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492156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ds-box transcription factor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3362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34595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16707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haracterized protein LOC100382421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3924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24209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210598.3_FG003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tochelatin synthas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4284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5103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103152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flavin biosynthesis protein chloroplastic-lik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859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8793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454702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helicas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66256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663536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5G801651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l-like protein ddb_g0274487-lik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6636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66821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5G896337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a-membrane choline transporter-like protein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66890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67032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459166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-box protein gid2-lik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73953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74387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86246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-(apurinic or apyrimidinic site) lyas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74563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749055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5G861269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tubule motor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2467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27620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410710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hibitin-mitochondrial-lik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3018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3730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176382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haracterized protein LOC100383781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402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43844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176253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rate transporter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9737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974790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212286.3_FG007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NA--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97550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977387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95861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tassium channel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0369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043555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95782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 pseudouridine synthase family protein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2454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30325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25231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bable cellulose synthase a catalytic subunit 5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25438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25801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177539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ate biopterin transporter family protein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2678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2768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5G805008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TB/POZ domain protein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446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4532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5G844051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tricopeptide repeat protein 15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3422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47984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71877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kinase pti1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2516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27027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16622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tosystem I reaction center subunit IV a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8275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83450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704490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NA--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9893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0333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34442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phosphatase 2c 29-like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0550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18647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34288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one-lysine n-h3 lysine-9 specific suvh9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9135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95817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140394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binding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399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4205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068519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5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0104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03037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213431.4_FG002</w:t>
            </w:r>
          </w:p>
        </w:tc>
        <w:tc>
          <w:tcPr>
            <w:tcW w:w="4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NA--</w:t>
            </w:r>
          </w:p>
        </w:tc>
      </w:tr>
      <w:tr>
        <w:trPr>
          <w:trHeight w:val="270" w:hRule="atLeast"/>
        </w:trPr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19016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20530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MZM2G115957</w:t>
            </w:r>
          </w:p>
        </w:tc>
        <w:tc>
          <w:tcPr>
            <w:tcW w:w="4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atricopeptide repeat-containing protein chloroplastic-like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7:40:00Z</dcterms:created>
  <dc:creator>Zongliang CHEN</dc:creator>
  <dc:description/>
  <cp:keywords/>
  <dc:language>en-US</dc:language>
  <cp:lastModifiedBy>Zongliang CHEN</cp:lastModifiedBy>
  <cp:lastPrinted>2014-01-17T15:49:00Z</cp:lastPrinted>
  <dcterms:modified xsi:type="dcterms:W3CDTF">2014-05-23T06:27:00Z</dcterms:modified>
  <cp:revision>5</cp:revision>
  <dc:subject/>
  <dc:title/>
</cp:coreProperties>
</file>